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Style w:val="Citationjournal"/>
          <w:rFonts w:cs="Arial" w:ascii="Arial" w:hAnsi="Arial"/>
          <w:b/>
          <w:sz w:val="20"/>
          <w:szCs w:val="20"/>
        </w:rPr>
        <w:t xml:space="preserve">S3 </w:t>
      </w:r>
      <w:r>
        <w:rPr/>
        <w:t xml:space="preserve">Table. Top 30 bacteria found in sputum of a cystic fibrosis patient </w:t>
      </w:r>
    </w:p>
    <w:tbl>
      <w:tblPr>
        <w:tblW w:w="71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884"/>
        <w:gridCol w:w="1272"/>
        <w:gridCol w:w="1539"/>
      </w:tblGrid>
      <w:tr>
        <w:trPr>
          <w:trHeight w:val="255" w:hRule="atLeast"/>
        </w:trPr>
        <w:tc>
          <w:tcPr>
            <w:tcW w:w="34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w read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-normalized read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-normalized  reads per Mb of reference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aeruginos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47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51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45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ftia acidovoran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alkalivibrio sulfidophil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mucilaginos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stutzer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putid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detella petri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elaninogenic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dentocarios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mendocin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parvul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epidermid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icycliphilus denitrifican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arasanguin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ovorax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buccal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otobacter vinelandi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fluorescen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thermophil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kholderia gladiol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ovorax ebre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neumonia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stonia picketti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hamnos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romobacter xylosoxidan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ebsiella pneumonia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seudopneumonia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>
          <w:rStyle w:val="Citationjournal"/>
          <w:rFonts w:ascii="Arial" w:hAnsi="Arial" w:cs="Arial"/>
          <w:b/>
          <w:b/>
          <w:sz w:val="20"/>
          <w:szCs w:val="20"/>
        </w:rPr>
      </w:pPr>
      <w:r>
        <w:rPr>
          <w:rFonts w:cs="Arial"/>
        </w:rPr>
      </w:r>
    </w:p>
    <w:p>
      <w:pPr>
        <w:pStyle w:val="Normal"/>
        <w:rPr>
          <w:rStyle w:val="Citationjournal"/>
          <w:rFonts w:ascii="Arial" w:hAnsi="Arial" w:cs="Arial"/>
          <w:b/>
          <w:b/>
          <w:sz w:val="20"/>
          <w:szCs w:val="20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itationjournal">
    <w:name w:val="citation journal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22:44:00Z</dcterms:created>
  <dc:creator>Chouvarine, Philippe</dc:creator>
  <dc:description/>
  <cp:keywords/>
  <dc:language>en-US</dc:language>
  <cp:lastModifiedBy>Chouvarine, Philippe</cp:lastModifiedBy>
  <dcterms:modified xsi:type="dcterms:W3CDTF">2016-01-28T21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